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44595" w14:textId="77777777" w:rsidR="003F61DC" w:rsidRPr="00FD06EF" w:rsidRDefault="003F61DC" w:rsidP="003F61DC">
      <w:pPr>
        <w:spacing w:line="480" w:lineRule="auto"/>
        <w:rPr>
          <w:b/>
          <w:bCs/>
          <w:color w:val="000000"/>
          <w:sz w:val="36"/>
          <w:szCs w:val="36"/>
          <w:lang w:val="en-GB"/>
        </w:rPr>
      </w:pPr>
      <w:r w:rsidRPr="00FD06EF">
        <w:rPr>
          <w:b/>
          <w:bCs/>
          <w:color w:val="000000"/>
          <w:sz w:val="36"/>
          <w:szCs w:val="36"/>
          <w:lang w:val="en-GB"/>
        </w:rPr>
        <w:t>Supporting Information</w:t>
      </w:r>
    </w:p>
    <w:p w14:paraId="6D0E4449" w14:textId="77777777" w:rsidR="003F61DC" w:rsidRPr="007C364D" w:rsidRDefault="003F61DC" w:rsidP="003F61DC">
      <w:pPr>
        <w:spacing w:line="480" w:lineRule="auto"/>
        <w:rPr>
          <w:rFonts w:eastAsia="Times New Roman"/>
          <w:color w:val="000000"/>
          <w:lang w:val="en-GB"/>
        </w:rPr>
      </w:pPr>
      <w:bookmarkStart w:id="0" w:name="_GoBack"/>
      <w:r>
        <w:rPr>
          <w:b/>
          <w:bCs/>
          <w:color w:val="000000"/>
          <w:lang w:val="en-GB"/>
        </w:rPr>
        <w:t xml:space="preserve">S1 </w:t>
      </w:r>
      <w:r w:rsidRPr="007C364D">
        <w:rPr>
          <w:b/>
          <w:bCs/>
          <w:color w:val="000000"/>
          <w:lang w:val="en-GB"/>
        </w:rPr>
        <w:t>Table</w:t>
      </w:r>
      <w:bookmarkEnd w:id="0"/>
      <w:r w:rsidRPr="007C364D">
        <w:rPr>
          <w:b/>
          <w:bCs/>
          <w:color w:val="000000"/>
          <w:lang w:val="en-GB"/>
        </w:rPr>
        <w:t>: Description of maternal-child pairs included and excluded from the analysis.</w:t>
      </w:r>
    </w:p>
    <w:tbl>
      <w:tblPr>
        <w:tblW w:w="102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0"/>
        <w:gridCol w:w="2070"/>
        <w:gridCol w:w="1705"/>
        <w:gridCol w:w="1805"/>
        <w:gridCol w:w="720"/>
        <w:gridCol w:w="810"/>
      </w:tblGrid>
      <w:tr w:rsidR="003F61DC" w:rsidRPr="007C364D" w14:paraId="4723B686" w14:textId="77777777" w:rsidTr="00883B8E">
        <w:trPr>
          <w:cantSplit/>
        </w:trPr>
        <w:tc>
          <w:tcPr>
            <w:tcW w:w="31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75E9895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7C364D">
              <w:rPr>
                <w:b/>
                <w:bCs/>
                <w:color w:val="000000"/>
                <w:lang w:val="en-GB"/>
              </w:rPr>
              <w:t>Covariat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631073E7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7C364D">
              <w:rPr>
                <w:b/>
                <w:bCs/>
                <w:color w:val="000000"/>
                <w:lang w:val="en-GB"/>
              </w:rPr>
              <w:t>Level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093B54B7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7C364D">
              <w:rPr>
                <w:b/>
                <w:bCs/>
                <w:color w:val="000000"/>
                <w:lang w:val="en-GB"/>
              </w:rPr>
              <w:t>Excluded</w:t>
            </w:r>
          </w:p>
          <w:p w14:paraId="442DA442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7C364D">
              <w:rPr>
                <w:b/>
                <w:bCs/>
                <w:color w:val="000000"/>
                <w:lang w:val="en-GB"/>
              </w:rPr>
              <w:t>N=703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6033F29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7C364D">
              <w:rPr>
                <w:b/>
                <w:bCs/>
                <w:color w:val="000000"/>
                <w:lang w:val="en-GB"/>
              </w:rPr>
              <w:t>Included</w:t>
            </w:r>
          </w:p>
          <w:p w14:paraId="659AD0CC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7C364D">
              <w:rPr>
                <w:b/>
                <w:bCs/>
                <w:color w:val="000000"/>
                <w:lang w:val="en-GB"/>
              </w:rPr>
              <w:t>N=555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491831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7C364D">
              <w:rPr>
                <w:b/>
                <w:bCs/>
                <w:color w:val="000000"/>
                <w:lang w:val="en-GB"/>
              </w:rPr>
              <w:t>D</w:t>
            </w:r>
            <w:r w:rsidRPr="007C364D">
              <w:rPr>
                <w:b/>
                <w:bCs/>
                <w:color w:val="000000"/>
                <w:vertAlign w:val="subscript"/>
                <w:lang w:val="en-GB"/>
              </w:rPr>
              <w:t>Before</w:t>
            </w:r>
            <w:r w:rsidRPr="007C364D">
              <w:rPr>
                <w:b/>
                <w:bCs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2321A32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b/>
                <w:bCs/>
                <w:color w:val="000000"/>
                <w:lang w:val="en-GB"/>
              </w:rPr>
            </w:pPr>
            <w:proofErr w:type="spellStart"/>
            <w:r w:rsidRPr="007C364D">
              <w:rPr>
                <w:b/>
                <w:bCs/>
                <w:color w:val="000000"/>
                <w:lang w:val="en-GB"/>
              </w:rPr>
              <w:t>D</w:t>
            </w:r>
            <w:r w:rsidRPr="007C364D">
              <w:rPr>
                <w:b/>
                <w:bCs/>
                <w:color w:val="000000"/>
                <w:vertAlign w:val="subscript"/>
                <w:lang w:val="en-GB"/>
              </w:rPr>
              <w:t>After</w:t>
            </w:r>
            <w:r w:rsidRPr="007C364D">
              <w:rPr>
                <w:b/>
                <w:bCs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</w:tr>
      <w:tr w:rsidR="003F61DC" w:rsidRPr="007C364D" w14:paraId="6FE46A2F" w14:textId="77777777" w:rsidTr="00883B8E">
        <w:trPr>
          <w:cantSplit/>
        </w:trPr>
        <w:tc>
          <w:tcPr>
            <w:tcW w:w="3150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01DFBA9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94C5916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10280E6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7C364D">
              <w:rPr>
                <w:b/>
                <w:bCs/>
                <w:color w:val="000000"/>
                <w:lang w:val="en-GB"/>
              </w:rPr>
              <w:t>N (Column %) or N, Mean ± SD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817E493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07A8C042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b/>
                <w:bCs/>
                <w:color w:val="000000"/>
                <w:lang w:val="en-GB"/>
              </w:rPr>
            </w:pPr>
          </w:p>
        </w:tc>
      </w:tr>
      <w:tr w:rsidR="003F61DC" w:rsidRPr="007C364D" w14:paraId="208FA51B" w14:textId="77777777" w:rsidTr="00883B8E">
        <w:trPr>
          <w:cantSplit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28CA6E7C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Maternal age at birth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78FD439D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2717E38F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703, 29 ± 5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A81B2CC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555, 30 ± 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B531BF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18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424CF9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-0.002</w:t>
            </w:r>
          </w:p>
        </w:tc>
      </w:tr>
      <w:tr w:rsidR="003F61DC" w:rsidRPr="007C364D" w14:paraId="51CCA8B4" w14:textId="77777777" w:rsidTr="00883B8E">
        <w:trPr>
          <w:cantSplit/>
        </w:trPr>
        <w:tc>
          <w:tcPr>
            <w:tcW w:w="3150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41BDBC93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Race-ethnicity of mother</w:t>
            </w: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6F81CFC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White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177CB143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54 (21.9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25A91648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36 (24.5%)</w:t>
            </w:r>
          </w:p>
        </w:tc>
        <w:tc>
          <w:tcPr>
            <w:tcW w:w="720" w:type="dxa"/>
            <w:vMerge w:val="restart"/>
            <w:shd w:val="clear" w:color="auto" w:fill="FFFFFF"/>
          </w:tcPr>
          <w:p w14:paraId="62C891CF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113</w:t>
            </w:r>
          </w:p>
        </w:tc>
        <w:tc>
          <w:tcPr>
            <w:tcW w:w="810" w:type="dxa"/>
            <w:vMerge w:val="restart"/>
            <w:shd w:val="clear" w:color="auto" w:fill="FFFFFF"/>
          </w:tcPr>
          <w:p w14:paraId="438EA13E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41</w:t>
            </w:r>
          </w:p>
        </w:tc>
      </w:tr>
      <w:tr w:rsidR="003F61DC" w:rsidRPr="007C364D" w14:paraId="734BB963" w14:textId="77777777" w:rsidTr="00883B8E">
        <w:trPr>
          <w:cantSplit/>
        </w:trPr>
        <w:tc>
          <w:tcPr>
            <w:tcW w:w="315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370F1C9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0EF8712F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African American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6C1ABE49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436 (62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5902E8C9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342 (61.6%)</w:t>
            </w:r>
          </w:p>
        </w:tc>
        <w:tc>
          <w:tcPr>
            <w:tcW w:w="720" w:type="dxa"/>
            <w:vMerge/>
            <w:shd w:val="clear" w:color="auto" w:fill="FFFFFF"/>
          </w:tcPr>
          <w:p w14:paraId="5FA94102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7B2FC955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57EC3C1C" w14:textId="77777777" w:rsidTr="00883B8E">
        <w:trPr>
          <w:cantSplit/>
        </w:trPr>
        <w:tc>
          <w:tcPr>
            <w:tcW w:w="315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B140061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095F54FF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Hispanic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294C6041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48 (6.8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72155821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30 (5.4%)</w:t>
            </w:r>
          </w:p>
        </w:tc>
        <w:tc>
          <w:tcPr>
            <w:tcW w:w="720" w:type="dxa"/>
            <w:vMerge/>
            <w:shd w:val="clear" w:color="auto" w:fill="FFFFFF"/>
          </w:tcPr>
          <w:p w14:paraId="37E2E4DF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167314A8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5EDD10D9" w14:textId="77777777" w:rsidTr="00883B8E">
        <w:trPr>
          <w:cantSplit/>
        </w:trPr>
        <w:tc>
          <w:tcPr>
            <w:tcW w:w="315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1CCAD82A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CD37C81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Arabic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485C3203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36 (5.1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13F76C11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3 (4.1%)</w:t>
            </w:r>
          </w:p>
        </w:tc>
        <w:tc>
          <w:tcPr>
            <w:tcW w:w="720" w:type="dxa"/>
            <w:vMerge/>
            <w:shd w:val="clear" w:color="auto" w:fill="FFFFFF"/>
          </w:tcPr>
          <w:p w14:paraId="15F98CE3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219EA999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7E47524D" w14:textId="77777777" w:rsidTr="00883B8E">
        <w:trPr>
          <w:cantSplit/>
        </w:trPr>
        <w:tc>
          <w:tcPr>
            <w:tcW w:w="315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1DC2C7F" w14:textId="77777777" w:rsidR="003F61DC" w:rsidRPr="007C364D" w:rsidRDefault="003F61DC" w:rsidP="00883B8E">
            <w:pPr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6A3F1E8" w14:textId="77777777" w:rsidR="003F61DC" w:rsidRPr="007C364D" w:rsidRDefault="003F61DC" w:rsidP="00883B8E">
            <w:pPr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Other/Mixed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6A842F17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9 (4.1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6C0F6F14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4 (4.3%)</w:t>
            </w:r>
          </w:p>
        </w:tc>
        <w:tc>
          <w:tcPr>
            <w:tcW w:w="720" w:type="dxa"/>
            <w:vMerge/>
            <w:shd w:val="clear" w:color="auto" w:fill="FFFFFF"/>
          </w:tcPr>
          <w:p w14:paraId="2725376C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59CBE61A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67E9FA09" w14:textId="77777777" w:rsidTr="00883B8E">
        <w:trPr>
          <w:cantSplit/>
        </w:trPr>
        <w:tc>
          <w:tcPr>
            <w:tcW w:w="3150" w:type="dxa"/>
            <w:vMerge w:val="restart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12D5288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Insurance coverage</w:t>
            </w: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12C3D6F1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Health Alliance Plan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7E19A37A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17 (30.9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8A18DE9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85 (51.4%)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</w:tcPr>
          <w:p w14:paraId="28CDF099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639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</w:tcPr>
          <w:p w14:paraId="7F93E5F6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47</w:t>
            </w:r>
          </w:p>
        </w:tc>
      </w:tr>
      <w:tr w:rsidR="003F61DC" w:rsidRPr="007C364D" w14:paraId="5B82D2D9" w14:textId="77777777" w:rsidTr="00883B8E">
        <w:trPr>
          <w:cantSplit/>
        </w:trPr>
        <w:tc>
          <w:tcPr>
            <w:tcW w:w="3150" w:type="dxa"/>
            <w:vMerge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62A2C39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6AEF5155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Other insurance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7A1026C8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27 (32.3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8ACBF11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04 (36.8%)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</w:tcPr>
          <w:p w14:paraId="762AC51E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61D8F6D9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6002ACC1" w14:textId="77777777" w:rsidTr="00883B8E">
        <w:trPr>
          <w:cantSplit/>
        </w:trPr>
        <w:tc>
          <w:tcPr>
            <w:tcW w:w="3150" w:type="dxa"/>
            <w:vMerge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4DFBDE0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56841B8E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No insurance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252206FB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9 (1.3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25729058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6 (1.1%)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</w:tcPr>
          <w:p w14:paraId="37184C8C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3A3D62C3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0D81B69B" w14:textId="77777777" w:rsidTr="00883B8E">
        <w:trPr>
          <w:cantSplit/>
        </w:trPr>
        <w:tc>
          <w:tcPr>
            <w:tcW w:w="3150" w:type="dxa"/>
            <w:vMerge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61AA40C0" w14:textId="77777777" w:rsidR="003F61DC" w:rsidRPr="007C364D" w:rsidRDefault="003F61DC" w:rsidP="00883B8E">
            <w:pPr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5B830161" w14:textId="77777777" w:rsidR="003F61DC" w:rsidRPr="007C364D" w:rsidRDefault="003F61DC" w:rsidP="00883B8E">
            <w:pPr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Refused/do not know/missing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BD8DB33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50 (35.6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95E221F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60 (10.8%)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</w:tcPr>
          <w:p w14:paraId="0B4FDD00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11DE0565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5DDEEF7F" w14:textId="77777777" w:rsidTr="00883B8E">
        <w:trPr>
          <w:cantSplit/>
        </w:trPr>
        <w:tc>
          <w:tcPr>
            <w:tcW w:w="3150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444713A7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lastRenderedPageBreak/>
              <w:t>Household income</w:t>
            </w: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</w:tcPr>
          <w:p w14:paraId="75C9C21C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lang w:val="en-GB"/>
              </w:rPr>
              <w:t>&lt;$20,000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5828A135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27 (18.1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29BD63F8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55 (9.9%)</w:t>
            </w:r>
          </w:p>
        </w:tc>
        <w:tc>
          <w:tcPr>
            <w:tcW w:w="720" w:type="dxa"/>
            <w:vMerge w:val="restart"/>
            <w:shd w:val="clear" w:color="auto" w:fill="FFFFFF"/>
          </w:tcPr>
          <w:p w14:paraId="61B0E248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343</w:t>
            </w:r>
          </w:p>
        </w:tc>
        <w:tc>
          <w:tcPr>
            <w:tcW w:w="810" w:type="dxa"/>
            <w:vMerge w:val="restart"/>
            <w:shd w:val="clear" w:color="auto" w:fill="FFFFFF"/>
          </w:tcPr>
          <w:p w14:paraId="59E5BF0B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33</w:t>
            </w:r>
          </w:p>
        </w:tc>
      </w:tr>
      <w:tr w:rsidR="003F61DC" w:rsidRPr="007C364D" w14:paraId="1391FAF8" w14:textId="77777777" w:rsidTr="00883B8E">
        <w:trPr>
          <w:cantSplit/>
        </w:trPr>
        <w:tc>
          <w:tcPr>
            <w:tcW w:w="315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C96C78F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</w:tcPr>
          <w:p w14:paraId="4F728C6B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lang w:val="en-GB"/>
              </w:rPr>
              <w:t>$20,000-&lt;$40,000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7881CC0B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74 (24.8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267DC6C5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21 (21.8%)</w:t>
            </w:r>
          </w:p>
        </w:tc>
        <w:tc>
          <w:tcPr>
            <w:tcW w:w="720" w:type="dxa"/>
            <w:vMerge/>
            <w:shd w:val="clear" w:color="auto" w:fill="FFFFFF"/>
          </w:tcPr>
          <w:p w14:paraId="423F484F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10C5E940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0E5BD9E5" w14:textId="77777777" w:rsidTr="00883B8E">
        <w:trPr>
          <w:cantSplit/>
        </w:trPr>
        <w:tc>
          <w:tcPr>
            <w:tcW w:w="315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255B0D7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</w:tcPr>
          <w:p w14:paraId="0C6E2384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lang w:val="en-GB"/>
              </w:rPr>
              <w:t>$40,000-&lt;$80,000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785538A5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00 (28.4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786B0CE5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47 (26.5%)</w:t>
            </w:r>
          </w:p>
        </w:tc>
        <w:tc>
          <w:tcPr>
            <w:tcW w:w="720" w:type="dxa"/>
            <w:vMerge/>
            <w:shd w:val="clear" w:color="auto" w:fill="FFFFFF"/>
          </w:tcPr>
          <w:p w14:paraId="3DDAB03E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09A80887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1EC1B6B1" w14:textId="77777777" w:rsidTr="00883B8E">
        <w:trPr>
          <w:cantSplit/>
        </w:trPr>
        <w:tc>
          <w:tcPr>
            <w:tcW w:w="315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74C2D82A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</w:tcPr>
          <w:p w14:paraId="71EBC960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lang w:val="en-GB"/>
              </w:rPr>
              <w:t>$80,000-&lt;$100,000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7D996D78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57 (8.1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02098FB4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78 (14.1%)</w:t>
            </w:r>
          </w:p>
        </w:tc>
        <w:tc>
          <w:tcPr>
            <w:tcW w:w="720" w:type="dxa"/>
            <w:vMerge/>
            <w:shd w:val="clear" w:color="auto" w:fill="FFFFFF"/>
          </w:tcPr>
          <w:p w14:paraId="43DAB0A7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37B7BC5B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35F37DF6" w14:textId="77777777" w:rsidTr="00883B8E">
        <w:trPr>
          <w:cantSplit/>
        </w:trPr>
        <w:tc>
          <w:tcPr>
            <w:tcW w:w="315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88A70A8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</w:tcPr>
          <w:p w14:paraId="42109407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lang w:val="en-GB"/>
              </w:rPr>
              <w:t>≥$100,000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110BB6D3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65 (9.2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09716DCF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83 (15%)</w:t>
            </w:r>
          </w:p>
        </w:tc>
        <w:tc>
          <w:tcPr>
            <w:tcW w:w="720" w:type="dxa"/>
            <w:vMerge/>
            <w:shd w:val="clear" w:color="auto" w:fill="FFFFFF"/>
          </w:tcPr>
          <w:p w14:paraId="5F8E57AB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72C6212C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500E9456" w14:textId="77777777" w:rsidTr="00883B8E">
        <w:trPr>
          <w:cantSplit/>
        </w:trPr>
        <w:tc>
          <w:tcPr>
            <w:tcW w:w="315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59340C46" w14:textId="77777777" w:rsidR="003F61DC" w:rsidRPr="007C364D" w:rsidRDefault="003F61DC" w:rsidP="00883B8E">
            <w:pPr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</w:tcPr>
          <w:p w14:paraId="3CC7C554" w14:textId="77777777" w:rsidR="003F61DC" w:rsidRPr="007C364D" w:rsidRDefault="003F61DC" w:rsidP="00883B8E">
            <w:pPr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lang w:val="en-GB"/>
              </w:rPr>
              <w:t>Refused to answer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56E9F092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80 (11.4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67BEEEB3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71 (12.8%)</w:t>
            </w:r>
          </w:p>
        </w:tc>
        <w:tc>
          <w:tcPr>
            <w:tcW w:w="720" w:type="dxa"/>
            <w:vMerge/>
            <w:shd w:val="clear" w:color="auto" w:fill="FFFFFF"/>
          </w:tcPr>
          <w:p w14:paraId="22D824D1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59092CF5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3EB7EF6F" w14:textId="77777777" w:rsidTr="00883B8E">
        <w:trPr>
          <w:cantSplit/>
        </w:trPr>
        <w:tc>
          <w:tcPr>
            <w:tcW w:w="3150" w:type="dxa"/>
            <w:vMerge w:val="restart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A5D7F35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Mother married</w:t>
            </w: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4FE5F789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No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4561018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300 (42.7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4B453F1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85 (33.3%)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</w:tcPr>
          <w:p w14:paraId="05051B9F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193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</w:tcPr>
          <w:p w14:paraId="300158C9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33</w:t>
            </w:r>
          </w:p>
        </w:tc>
      </w:tr>
      <w:tr w:rsidR="003F61DC" w:rsidRPr="007C364D" w14:paraId="5A3114EA" w14:textId="77777777" w:rsidTr="00883B8E">
        <w:trPr>
          <w:cantSplit/>
        </w:trPr>
        <w:tc>
          <w:tcPr>
            <w:tcW w:w="3150" w:type="dxa"/>
            <w:vMerge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1695C0D" w14:textId="77777777" w:rsidR="003F61DC" w:rsidRPr="007C364D" w:rsidRDefault="003F61DC" w:rsidP="00883B8E">
            <w:pPr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31FD39B0" w14:textId="77777777" w:rsidR="003F61DC" w:rsidRPr="007C364D" w:rsidRDefault="003F61DC" w:rsidP="00883B8E">
            <w:pPr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Yes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A9ADC0B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403 (57.3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01F87A4D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370 (66.7%)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</w:tcPr>
          <w:p w14:paraId="34788975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0F3E0ACD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0FE8997D" w14:textId="77777777" w:rsidTr="00883B8E">
        <w:trPr>
          <w:cantSplit/>
        </w:trPr>
        <w:tc>
          <w:tcPr>
            <w:tcW w:w="3150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27FC48EC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Maternal education</w:t>
            </w: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14865F80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&lt;HS diploma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020A7C35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57 (8.1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674BB466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7 (3.1%)</w:t>
            </w:r>
          </w:p>
        </w:tc>
        <w:tc>
          <w:tcPr>
            <w:tcW w:w="720" w:type="dxa"/>
            <w:vMerge w:val="restart"/>
            <w:shd w:val="clear" w:color="auto" w:fill="FFFFFF"/>
          </w:tcPr>
          <w:p w14:paraId="5E54A145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392</w:t>
            </w:r>
          </w:p>
        </w:tc>
        <w:tc>
          <w:tcPr>
            <w:tcW w:w="810" w:type="dxa"/>
            <w:vMerge w:val="restart"/>
            <w:shd w:val="clear" w:color="auto" w:fill="FFFFFF"/>
          </w:tcPr>
          <w:p w14:paraId="6FBBBA57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54</w:t>
            </w:r>
          </w:p>
        </w:tc>
      </w:tr>
      <w:tr w:rsidR="003F61DC" w:rsidRPr="007C364D" w14:paraId="6B0035F8" w14:textId="77777777" w:rsidTr="00883B8E">
        <w:trPr>
          <w:cantSplit/>
        </w:trPr>
        <w:tc>
          <w:tcPr>
            <w:tcW w:w="315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695509E1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7E68E2CA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HS diploma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18D1485C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45 (20.6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2FD1B755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83 (15%)</w:t>
            </w:r>
          </w:p>
        </w:tc>
        <w:tc>
          <w:tcPr>
            <w:tcW w:w="720" w:type="dxa"/>
            <w:vMerge/>
            <w:shd w:val="clear" w:color="auto" w:fill="FFFFFF"/>
          </w:tcPr>
          <w:p w14:paraId="1B72FD6A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25709491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33F837D8" w14:textId="77777777" w:rsidTr="00883B8E">
        <w:trPr>
          <w:cantSplit/>
        </w:trPr>
        <w:tc>
          <w:tcPr>
            <w:tcW w:w="315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2236D40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422D0FF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Some college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66B88893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352 (50.1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505C5A40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53 (45.6%)</w:t>
            </w:r>
          </w:p>
        </w:tc>
        <w:tc>
          <w:tcPr>
            <w:tcW w:w="720" w:type="dxa"/>
            <w:vMerge/>
            <w:shd w:val="clear" w:color="auto" w:fill="FFFFFF"/>
          </w:tcPr>
          <w:p w14:paraId="01FF23D8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340EB9BC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17406AF4" w14:textId="77777777" w:rsidTr="00883B8E">
        <w:trPr>
          <w:cantSplit/>
        </w:trPr>
        <w:tc>
          <w:tcPr>
            <w:tcW w:w="315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54831C14" w14:textId="77777777" w:rsidR="003F61DC" w:rsidRPr="007C364D" w:rsidRDefault="003F61DC" w:rsidP="00883B8E">
            <w:pPr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44D91776" w14:textId="77777777" w:rsidR="003F61DC" w:rsidRPr="007C364D" w:rsidRDefault="003F61DC" w:rsidP="00883B8E">
            <w:pPr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≥Bachelor’s degree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5765EECB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49 (21.2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7C86D548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02 (36.4%)</w:t>
            </w:r>
          </w:p>
        </w:tc>
        <w:tc>
          <w:tcPr>
            <w:tcW w:w="720" w:type="dxa"/>
            <w:vMerge/>
            <w:shd w:val="clear" w:color="auto" w:fill="FFFFFF"/>
          </w:tcPr>
          <w:p w14:paraId="5BB12ECE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375D7438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0D2EC46B" w14:textId="77777777" w:rsidTr="00883B8E">
        <w:trPr>
          <w:cantSplit/>
        </w:trPr>
        <w:tc>
          <w:tcPr>
            <w:tcW w:w="3150" w:type="dxa"/>
            <w:vMerge w:val="restart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D53C79E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Location of residence</w:t>
            </w: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321DBBFC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Suburban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9C1863E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91 (41.4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047CE3E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64 (47.6%)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</w:tcPr>
          <w:p w14:paraId="6DBFF291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-0.125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</w:tcPr>
          <w:p w14:paraId="77C9A0E7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-0.005</w:t>
            </w:r>
          </w:p>
        </w:tc>
      </w:tr>
      <w:tr w:rsidR="003F61DC" w:rsidRPr="007C364D" w14:paraId="7E2AD4A4" w14:textId="77777777" w:rsidTr="00883B8E">
        <w:trPr>
          <w:cantSplit/>
        </w:trPr>
        <w:tc>
          <w:tcPr>
            <w:tcW w:w="3150" w:type="dxa"/>
            <w:vMerge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631F225" w14:textId="77777777" w:rsidR="003F61DC" w:rsidRPr="007C364D" w:rsidRDefault="003F61DC" w:rsidP="00883B8E">
            <w:pPr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552354E6" w14:textId="77777777" w:rsidR="003F61DC" w:rsidRPr="007C364D" w:rsidRDefault="003F61DC" w:rsidP="00883B8E">
            <w:pPr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Urban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77CE521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412 (58.6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D6EFA35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91 (52.4%)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</w:tcPr>
          <w:p w14:paraId="45818737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152D1928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17010E94" w14:textId="77777777" w:rsidTr="00883B8E">
        <w:trPr>
          <w:cantSplit/>
        </w:trPr>
        <w:tc>
          <w:tcPr>
            <w:tcW w:w="3150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4C2C91DC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Mom smoked during pregnancy</w:t>
            </w: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64E48F8B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No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2F63B38B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598 (85.1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1EEBB27D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510 (91.9%)</w:t>
            </w:r>
          </w:p>
        </w:tc>
        <w:tc>
          <w:tcPr>
            <w:tcW w:w="720" w:type="dxa"/>
            <w:vMerge w:val="restart"/>
            <w:shd w:val="clear" w:color="auto" w:fill="FFFFFF"/>
          </w:tcPr>
          <w:p w14:paraId="532B3AD4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-0.215</w:t>
            </w:r>
          </w:p>
        </w:tc>
        <w:tc>
          <w:tcPr>
            <w:tcW w:w="810" w:type="dxa"/>
            <w:vMerge w:val="restart"/>
            <w:shd w:val="clear" w:color="auto" w:fill="FFFFFF"/>
          </w:tcPr>
          <w:p w14:paraId="3C7CB38D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01</w:t>
            </w:r>
          </w:p>
        </w:tc>
      </w:tr>
      <w:tr w:rsidR="003F61DC" w:rsidRPr="007C364D" w14:paraId="1F3426D3" w14:textId="77777777" w:rsidTr="00883B8E">
        <w:trPr>
          <w:cantSplit/>
        </w:trPr>
        <w:tc>
          <w:tcPr>
            <w:tcW w:w="315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1E98FBE4" w14:textId="77777777" w:rsidR="003F61DC" w:rsidRPr="007C364D" w:rsidRDefault="003F61DC" w:rsidP="00883B8E">
            <w:pPr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6E040F2D" w14:textId="77777777" w:rsidR="003F61DC" w:rsidRPr="007C364D" w:rsidRDefault="003F61DC" w:rsidP="00883B8E">
            <w:pPr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Yes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2CC717C7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05 (14.9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6CE7EC75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45 (8.1%)</w:t>
            </w:r>
          </w:p>
        </w:tc>
        <w:tc>
          <w:tcPr>
            <w:tcW w:w="720" w:type="dxa"/>
            <w:vMerge/>
            <w:shd w:val="clear" w:color="auto" w:fill="FFFFFF"/>
          </w:tcPr>
          <w:p w14:paraId="18672311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47B8FFA5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7E158330" w14:textId="77777777" w:rsidTr="00883B8E">
        <w:trPr>
          <w:cantSplit/>
        </w:trPr>
        <w:tc>
          <w:tcPr>
            <w:tcW w:w="3150" w:type="dxa"/>
            <w:vMerge w:val="restart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2EC223E0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Prenatal ETS exposure</w:t>
            </w: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68E71D31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No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0557D252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485 (69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52C4E63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426 (76.8%)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</w:tcPr>
          <w:p w14:paraId="5FC7E116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-0.175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</w:tcPr>
          <w:p w14:paraId="121300E1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03</w:t>
            </w:r>
          </w:p>
        </w:tc>
      </w:tr>
      <w:tr w:rsidR="003F61DC" w:rsidRPr="007C364D" w14:paraId="1CAC9F20" w14:textId="77777777" w:rsidTr="00883B8E">
        <w:trPr>
          <w:cantSplit/>
        </w:trPr>
        <w:tc>
          <w:tcPr>
            <w:tcW w:w="3150" w:type="dxa"/>
            <w:vMerge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A56C545" w14:textId="77777777" w:rsidR="003F61DC" w:rsidRPr="007C364D" w:rsidRDefault="003F61DC" w:rsidP="00883B8E">
            <w:pPr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0DDAB339" w14:textId="77777777" w:rsidR="003F61DC" w:rsidRPr="007C364D" w:rsidRDefault="003F61DC" w:rsidP="00883B8E">
            <w:pPr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Yes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A1A4C4E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18 (31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7DEE0175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29 (23.2%)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</w:tcPr>
          <w:p w14:paraId="2EBADD64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51CC10C8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5EFD4D48" w14:textId="77777777" w:rsidTr="00883B8E">
        <w:trPr>
          <w:cantSplit/>
        </w:trPr>
        <w:tc>
          <w:tcPr>
            <w:tcW w:w="3150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256159A1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Prenatal alcohol use</w:t>
            </w: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22B84883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No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12C286F6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677 (96.6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4BC035C7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529 (95.5%)</w:t>
            </w:r>
          </w:p>
        </w:tc>
        <w:tc>
          <w:tcPr>
            <w:tcW w:w="720" w:type="dxa"/>
            <w:vMerge w:val="restart"/>
            <w:shd w:val="clear" w:color="auto" w:fill="FFFFFF"/>
          </w:tcPr>
          <w:p w14:paraId="27DBE5CA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56</w:t>
            </w:r>
          </w:p>
        </w:tc>
        <w:tc>
          <w:tcPr>
            <w:tcW w:w="810" w:type="dxa"/>
            <w:vMerge w:val="restart"/>
            <w:shd w:val="clear" w:color="auto" w:fill="FFFFFF"/>
          </w:tcPr>
          <w:p w14:paraId="3A0B4FB3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04</w:t>
            </w:r>
          </w:p>
        </w:tc>
      </w:tr>
      <w:tr w:rsidR="003F61DC" w:rsidRPr="007C364D" w14:paraId="5992E3FD" w14:textId="77777777" w:rsidTr="00883B8E">
        <w:trPr>
          <w:cantSplit/>
        </w:trPr>
        <w:tc>
          <w:tcPr>
            <w:tcW w:w="315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368AB965" w14:textId="77777777" w:rsidR="003F61DC" w:rsidRPr="007C364D" w:rsidRDefault="003F61DC" w:rsidP="00883B8E">
            <w:pPr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02F7234C" w14:textId="77777777" w:rsidR="003F61DC" w:rsidRPr="007C364D" w:rsidRDefault="003F61DC" w:rsidP="00883B8E">
            <w:pPr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Yes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5E11D8A6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4 (3.4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6DB1416E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5 (4.5%)</w:t>
            </w:r>
          </w:p>
        </w:tc>
        <w:tc>
          <w:tcPr>
            <w:tcW w:w="720" w:type="dxa"/>
            <w:vMerge/>
            <w:shd w:val="clear" w:color="auto" w:fill="FFFFFF"/>
          </w:tcPr>
          <w:p w14:paraId="442803BC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4E2416FE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2901B2C1" w14:textId="77777777" w:rsidTr="00883B8E">
        <w:trPr>
          <w:cantSplit/>
        </w:trPr>
        <w:tc>
          <w:tcPr>
            <w:tcW w:w="3150" w:type="dxa"/>
            <w:vMerge w:val="restart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73415951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Prenatal indoor dogs</w:t>
            </w: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2D0C74A9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No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1E4312A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544 (77.4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3A3EF3D2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411 (74.1%)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</w:tcPr>
          <w:p w14:paraId="1C1C97C8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78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</w:tcPr>
          <w:p w14:paraId="0FF79AFE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-0.009</w:t>
            </w:r>
          </w:p>
        </w:tc>
      </w:tr>
      <w:tr w:rsidR="003F61DC" w:rsidRPr="007C364D" w14:paraId="23B7513C" w14:textId="77777777" w:rsidTr="00883B8E">
        <w:trPr>
          <w:cantSplit/>
        </w:trPr>
        <w:tc>
          <w:tcPr>
            <w:tcW w:w="3150" w:type="dxa"/>
            <w:vMerge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1335D98" w14:textId="77777777" w:rsidR="003F61DC" w:rsidRPr="007C364D" w:rsidRDefault="003F61DC" w:rsidP="00883B8E">
            <w:pPr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6A9A74FF" w14:textId="77777777" w:rsidR="003F61DC" w:rsidRPr="007C364D" w:rsidRDefault="003F61DC" w:rsidP="00883B8E">
            <w:pPr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Yes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287403D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59 (22.6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9B849B0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44 (25.9%)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</w:tcPr>
          <w:p w14:paraId="0DEFC380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422BC1D1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42A545FF" w14:textId="77777777" w:rsidTr="00883B8E">
        <w:trPr>
          <w:cantSplit/>
        </w:trPr>
        <w:tc>
          <w:tcPr>
            <w:tcW w:w="3150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4AB42A43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Prenatal indoor cats</w:t>
            </w: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7CC62068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No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57D62E57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594 (84.5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4EBCA37C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461 (83.1%)</w:t>
            </w:r>
          </w:p>
        </w:tc>
        <w:tc>
          <w:tcPr>
            <w:tcW w:w="720" w:type="dxa"/>
            <w:vMerge w:val="restart"/>
            <w:shd w:val="clear" w:color="auto" w:fill="FFFFFF"/>
          </w:tcPr>
          <w:p w14:paraId="35D8AAC2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39</w:t>
            </w:r>
          </w:p>
        </w:tc>
        <w:tc>
          <w:tcPr>
            <w:tcW w:w="810" w:type="dxa"/>
            <w:vMerge w:val="restart"/>
            <w:shd w:val="clear" w:color="auto" w:fill="FFFFFF"/>
          </w:tcPr>
          <w:p w14:paraId="541B9EBB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33</w:t>
            </w:r>
          </w:p>
        </w:tc>
      </w:tr>
      <w:tr w:rsidR="003F61DC" w:rsidRPr="007C364D" w14:paraId="4C36076B" w14:textId="77777777" w:rsidTr="00883B8E">
        <w:trPr>
          <w:cantSplit/>
        </w:trPr>
        <w:tc>
          <w:tcPr>
            <w:tcW w:w="315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597B2E36" w14:textId="77777777" w:rsidR="003F61DC" w:rsidRPr="007C364D" w:rsidRDefault="003F61DC" w:rsidP="00883B8E">
            <w:pPr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65A8C101" w14:textId="77777777" w:rsidR="003F61DC" w:rsidRPr="007C364D" w:rsidRDefault="003F61DC" w:rsidP="00883B8E">
            <w:pPr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Yes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16013914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09 (15.5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47F77574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94 (16.9%)</w:t>
            </w:r>
          </w:p>
        </w:tc>
        <w:tc>
          <w:tcPr>
            <w:tcW w:w="720" w:type="dxa"/>
            <w:vMerge/>
            <w:shd w:val="clear" w:color="auto" w:fill="FFFFFF"/>
          </w:tcPr>
          <w:p w14:paraId="7B61BE06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6FC3F90B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242F9232" w14:textId="77777777" w:rsidTr="00883B8E">
        <w:trPr>
          <w:cantSplit/>
        </w:trPr>
        <w:tc>
          <w:tcPr>
            <w:tcW w:w="3150" w:type="dxa"/>
            <w:vMerge w:val="restart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FC7676A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Maternal doctor diagnosed hay fever or allergic rhinitis</w:t>
            </w: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2FD73BA7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No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6F184FF4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591 (84.9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2C03F20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463 (85%)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</w:tcPr>
          <w:p w14:paraId="74426F49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-0.005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</w:tcPr>
          <w:p w14:paraId="33B43A5B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-0.009</w:t>
            </w:r>
          </w:p>
        </w:tc>
      </w:tr>
      <w:tr w:rsidR="003F61DC" w:rsidRPr="007C364D" w14:paraId="2EA198E4" w14:textId="77777777" w:rsidTr="00883B8E">
        <w:trPr>
          <w:cantSplit/>
        </w:trPr>
        <w:tc>
          <w:tcPr>
            <w:tcW w:w="3150" w:type="dxa"/>
            <w:vMerge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0085989" w14:textId="77777777" w:rsidR="003F61DC" w:rsidRPr="007C364D" w:rsidRDefault="003F61DC" w:rsidP="00883B8E">
            <w:pPr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6B5FC0A6" w14:textId="77777777" w:rsidR="003F61DC" w:rsidRPr="007C364D" w:rsidRDefault="003F61DC" w:rsidP="00883B8E">
            <w:pPr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Yes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36E7F03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05 (15.1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10B86B5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82 (15%)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</w:tcPr>
          <w:p w14:paraId="423BA7D1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05A1E382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19DCCF53" w14:textId="77777777" w:rsidTr="00883B8E">
        <w:trPr>
          <w:cantSplit/>
        </w:trPr>
        <w:tc>
          <w:tcPr>
            <w:tcW w:w="3150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0873322E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Maternal doctor diagnosed asthma</w:t>
            </w: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4658CFE6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No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582C8571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565 (80.4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3F08268E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440 (79.4%)</w:t>
            </w:r>
          </w:p>
        </w:tc>
        <w:tc>
          <w:tcPr>
            <w:tcW w:w="720" w:type="dxa"/>
            <w:vMerge w:val="restart"/>
            <w:shd w:val="clear" w:color="auto" w:fill="FFFFFF"/>
          </w:tcPr>
          <w:p w14:paraId="36BBDBA5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23</w:t>
            </w:r>
          </w:p>
        </w:tc>
        <w:tc>
          <w:tcPr>
            <w:tcW w:w="810" w:type="dxa"/>
            <w:vMerge w:val="restart"/>
            <w:shd w:val="clear" w:color="auto" w:fill="FFFFFF"/>
          </w:tcPr>
          <w:p w14:paraId="5FE61C69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09</w:t>
            </w:r>
          </w:p>
        </w:tc>
      </w:tr>
      <w:tr w:rsidR="003F61DC" w:rsidRPr="007C364D" w14:paraId="2A67B7CC" w14:textId="77777777" w:rsidTr="00883B8E">
        <w:trPr>
          <w:cantSplit/>
        </w:trPr>
        <w:tc>
          <w:tcPr>
            <w:tcW w:w="315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470A5B33" w14:textId="77777777" w:rsidR="003F61DC" w:rsidRPr="007C364D" w:rsidRDefault="003F61DC" w:rsidP="00883B8E">
            <w:pPr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73598845" w14:textId="77777777" w:rsidR="003F61DC" w:rsidRPr="007C364D" w:rsidRDefault="003F61DC" w:rsidP="00883B8E">
            <w:pPr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Yes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4CCDA99D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38 (19.6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08F0D144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114 (20.6%)</w:t>
            </w:r>
          </w:p>
        </w:tc>
        <w:tc>
          <w:tcPr>
            <w:tcW w:w="720" w:type="dxa"/>
            <w:vMerge/>
            <w:shd w:val="clear" w:color="auto" w:fill="FFFFFF"/>
          </w:tcPr>
          <w:p w14:paraId="1998E064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18E52922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76B4ECA4" w14:textId="77777777" w:rsidTr="00883B8E">
        <w:trPr>
          <w:cantSplit/>
        </w:trPr>
        <w:tc>
          <w:tcPr>
            <w:tcW w:w="3150" w:type="dxa"/>
            <w:vMerge w:val="restart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6802DAA8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Mode of delivery</w:t>
            </w: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508B5F28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Vaginal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0DCE729A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438 (63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40F3518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346 (62.3%)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</w:tcPr>
          <w:p w14:paraId="1674A792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23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</w:tcPr>
          <w:p w14:paraId="144D5B51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-0.010</w:t>
            </w:r>
          </w:p>
        </w:tc>
      </w:tr>
      <w:tr w:rsidR="003F61DC" w:rsidRPr="007C364D" w14:paraId="2E056746" w14:textId="77777777" w:rsidTr="00883B8E">
        <w:trPr>
          <w:cantSplit/>
        </w:trPr>
        <w:tc>
          <w:tcPr>
            <w:tcW w:w="3150" w:type="dxa"/>
            <w:vMerge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5E754F4" w14:textId="77777777" w:rsidR="003F61DC" w:rsidRPr="007C364D" w:rsidRDefault="003F61DC" w:rsidP="00883B8E">
            <w:pPr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66B2D467" w14:textId="77777777" w:rsidR="003F61DC" w:rsidRPr="007C364D" w:rsidRDefault="003F61DC" w:rsidP="00883B8E">
            <w:pPr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C-Section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758B635C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57 (37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7F6FA87E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09 (37.7%)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</w:tcPr>
          <w:p w14:paraId="799FF583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089A99A8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1B4A0193" w14:textId="77777777" w:rsidTr="00883B8E">
        <w:trPr>
          <w:cantSplit/>
        </w:trPr>
        <w:tc>
          <w:tcPr>
            <w:tcW w:w="3150" w:type="dxa"/>
            <w:vMerge w:val="restart"/>
            <w:shd w:val="clear" w:color="auto" w:fill="FFFFFF"/>
            <w:tcMar>
              <w:left w:w="58" w:type="dxa"/>
              <w:right w:w="58" w:type="dxa"/>
            </w:tcMar>
          </w:tcPr>
          <w:p w14:paraId="2057A679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First born child</w:t>
            </w: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5D9A32B7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No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7F98909C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461 (65.6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1AF0B3B9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337 (60.7%)</w:t>
            </w:r>
          </w:p>
        </w:tc>
        <w:tc>
          <w:tcPr>
            <w:tcW w:w="720" w:type="dxa"/>
            <w:vMerge w:val="restart"/>
            <w:shd w:val="clear" w:color="auto" w:fill="FFFFFF"/>
          </w:tcPr>
          <w:p w14:paraId="1F2B8E36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101</w:t>
            </w:r>
          </w:p>
        </w:tc>
        <w:tc>
          <w:tcPr>
            <w:tcW w:w="810" w:type="dxa"/>
            <w:vMerge w:val="restart"/>
            <w:shd w:val="clear" w:color="auto" w:fill="FFFFFF"/>
          </w:tcPr>
          <w:p w14:paraId="64FB6476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01</w:t>
            </w:r>
          </w:p>
        </w:tc>
      </w:tr>
      <w:tr w:rsidR="003F61DC" w:rsidRPr="007C364D" w14:paraId="77A3B8B8" w14:textId="77777777" w:rsidTr="00883B8E">
        <w:trPr>
          <w:cantSplit/>
        </w:trPr>
        <w:tc>
          <w:tcPr>
            <w:tcW w:w="3150" w:type="dxa"/>
            <w:vMerge/>
            <w:shd w:val="clear" w:color="auto" w:fill="FFFFFF"/>
            <w:tcMar>
              <w:left w:w="58" w:type="dxa"/>
              <w:right w:w="58" w:type="dxa"/>
            </w:tcMar>
          </w:tcPr>
          <w:p w14:paraId="012B1DCD" w14:textId="77777777" w:rsidR="003F61DC" w:rsidRPr="007C364D" w:rsidRDefault="003F61DC" w:rsidP="00883B8E">
            <w:pPr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6E22FA31" w14:textId="77777777" w:rsidR="003F61DC" w:rsidRPr="007C364D" w:rsidRDefault="003F61DC" w:rsidP="00883B8E">
            <w:pPr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Yes</w:t>
            </w: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4EE516E6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42 (34.4%)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45AC468D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18 (39.3%)</w:t>
            </w:r>
          </w:p>
        </w:tc>
        <w:tc>
          <w:tcPr>
            <w:tcW w:w="720" w:type="dxa"/>
            <w:vMerge/>
            <w:shd w:val="clear" w:color="auto" w:fill="FFFFFF"/>
          </w:tcPr>
          <w:p w14:paraId="7D1B769F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FFFFF"/>
          </w:tcPr>
          <w:p w14:paraId="21A2A514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0F1C502B" w14:textId="77777777" w:rsidTr="00883B8E">
        <w:trPr>
          <w:cantSplit/>
        </w:trPr>
        <w:tc>
          <w:tcPr>
            <w:tcW w:w="3150" w:type="dxa"/>
            <w:vMerge w:val="restart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5EF25D7C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Child sex</w:t>
            </w: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12F93498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Male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7D6356D3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335 (47.7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6706D1EA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87 (51.7%)</w:t>
            </w:r>
          </w:p>
        </w:tc>
        <w:tc>
          <w:tcPr>
            <w:tcW w:w="720" w:type="dxa"/>
            <w:vMerge w:val="restart"/>
            <w:shd w:val="clear" w:color="auto" w:fill="F2F2F2" w:themeFill="background1" w:themeFillShade="F2"/>
          </w:tcPr>
          <w:p w14:paraId="0BAFE231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-0.081</w:t>
            </w:r>
          </w:p>
        </w:tc>
        <w:tc>
          <w:tcPr>
            <w:tcW w:w="810" w:type="dxa"/>
            <w:vMerge w:val="restart"/>
            <w:shd w:val="clear" w:color="auto" w:fill="F2F2F2" w:themeFill="background1" w:themeFillShade="F2"/>
          </w:tcPr>
          <w:p w14:paraId="75851FA7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20</w:t>
            </w:r>
          </w:p>
        </w:tc>
      </w:tr>
      <w:tr w:rsidR="003F61DC" w:rsidRPr="007C364D" w14:paraId="14C78B66" w14:textId="77777777" w:rsidTr="00883B8E">
        <w:trPr>
          <w:cantSplit/>
        </w:trPr>
        <w:tc>
          <w:tcPr>
            <w:tcW w:w="3150" w:type="dxa"/>
            <w:vMerge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4C3C36E5" w14:textId="77777777" w:rsidR="003F61DC" w:rsidRPr="007C364D" w:rsidRDefault="003F61DC" w:rsidP="00883B8E">
            <w:pPr>
              <w:adjustRightInd w:val="0"/>
              <w:spacing w:line="480" w:lineRule="auto"/>
              <w:rPr>
                <w:lang w:val="en-GB"/>
              </w:rPr>
            </w:pPr>
          </w:p>
        </w:tc>
        <w:tc>
          <w:tcPr>
            <w:tcW w:w="2070" w:type="dxa"/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3D12CEA7" w14:textId="77777777" w:rsidR="003F61DC" w:rsidRPr="007C364D" w:rsidRDefault="003F61DC" w:rsidP="00883B8E">
            <w:pPr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Female</w:t>
            </w:r>
          </w:p>
        </w:tc>
        <w:tc>
          <w:tcPr>
            <w:tcW w:w="17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58E9FE2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367 (52.3%)</w:t>
            </w:r>
          </w:p>
        </w:tc>
        <w:tc>
          <w:tcPr>
            <w:tcW w:w="1805" w:type="dxa"/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B9851F5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268 (48.3%)</w:t>
            </w:r>
          </w:p>
        </w:tc>
        <w:tc>
          <w:tcPr>
            <w:tcW w:w="720" w:type="dxa"/>
            <w:vMerge/>
            <w:shd w:val="clear" w:color="auto" w:fill="F2F2F2" w:themeFill="background1" w:themeFillShade="F2"/>
          </w:tcPr>
          <w:p w14:paraId="3D8CE7F7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810" w:type="dxa"/>
            <w:vMerge/>
            <w:shd w:val="clear" w:color="auto" w:fill="F2F2F2" w:themeFill="background1" w:themeFillShade="F2"/>
          </w:tcPr>
          <w:p w14:paraId="61ABBEE7" w14:textId="77777777" w:rsidR="003F61DC" w:rsidRPr="007C364D" w:rsidRDefault="003F61DC" w:rsidP="00883B8E">
            <w:pPr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3F61DC" w:rsidRPr="007C364D" w14:paraId="74D9ECBA" w14:textId="77777777" w:rsidTr="00883B8E">
        <w:trPr>
          <w:cantSplit/>
        </w:trPr>
        <w:tc>
          <w:tcPr>
            <w:tcW w:w="3150" w:type="dxa"/>
            <w:shd w:val="clear" w:color="auto" w:fill="FFFFFF"/>
            <w:tcMar>
              <w:left w:w="58" w:type="dxa"/>
              <w:right w:w="58" w:type="dxa"/>
            </w:tcMar>
          </w:tcPr>
          <w:p w14:paraId="463B759C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Gestational age at delivery (weeks)</w:t>
            </w:r>
          </w:p>
        </w:tc>
        <w:tc>
          <w:tcPr>
            <w:tcW w:w="2070" w:type="dxa"/>
            <w:shd w:val="clear" w:color="auto" w:fill="FFFFFF"/>
            <w:tcMar>
              <w:left w:w="58" w:type="dxa"/>
              <w:right w:w="58" w:type="dxa"/>
            </w:tcMar>
            <w:vAlign w:val="center"/>
          </w:tcPr>
          <w:p w14:paraId="721BCC4B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1705" w:type="dxa"/>
            <w:shd w:val="clear" w:color="auto" w:fill="FFFFFF"/>
            <w:tcMar>
              <w:left w:w="58" w:type="dxa"/>
              <w:right w:w="58" w:type="dxa"/>
            </w:tcMar>
          </w:tcPr>
          <w:p w14:paraId="2F79454B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677, 38.7 ± 1.8</w:t>
            </w:r>
          </w:p>
        </w:tc>
        <w:tc>
          <w:tcPr>
            <w:tcW w:w="1805" w:type="dxa"/>
            <w:shd w:val="clear" w:color="auto" w:fill="FFFFFF"/>
            <w:tcMar>
              <w:left w:w="58" w:type="dxa"/>
              <w:right w:w="58" w:type="dxa"/>
            </w:tcMar>
          </w:tcPr>
          <w:p w14:paraId="5A642563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555, 38.8 ± 1.7</w:t>
            </w:r>
          </w:p>
        </w:tc>
        <w:tc>
          <w:tcPr>
            <w:tcW w:w="720" w:type="dxa"/>
            <w:shd w:val="clear" w:color="auto" w:fill="FFFFFF"/>
          </w:tcPr>
          <w:p w14:paraId="4EFB2A52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053</w:t>
            </w:r>
          </w:p>
        </w:tc>
        <w:tc>
          <w:tcPr>
            <w:tcW w:w="810" w:type="dxa"/>
            <w:shd w:val="clear" w:color="auto" w:fill="FFFFFF"/>
          </w:tcPr>
          <w:p w14:paraId="14936016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-0.010</w:t>
            </w:r>
          </w:p>
        </w:tc>
      </w:tr>
      <w:tr w:rsidR="003F61DC" w:rsidRPr="007C364D" w14:paraId="3C48C670" w14:textId="77777777" w:rsidTr="00883B8E">
        <w:trPr>
          <w:cantSplit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675B995F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Birthweight (grams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  <w:vAlign w:val="center"/>
          </w:tcPr>
          <w:p w14:paraId="4017D0D1" w14:textId="77777777" w:rsidR="003F61DC" w:rsidRPr="007C364D" w:rsidRDefault="003F61DC" w:rsidP="00883B8E">
            <w:pPr>
              <w:keepNext/>
              <w:adjustRightInd w:val="0"/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6CB2ACB4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650, 3252 ± 560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left w:w="58" w:type="dxa"/>
              <w:right w:w="58" w:type="dxa"/>
            </w:tcMar>
          </w:tcPr>
          <w:p w14:paraId="1D9859DF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532, 3368 ± 58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BC89D0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0.19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FFED8A" w14:textId="77777777" w:rsidR="003F61DC" w:rsidRPr="007C364D" w:rsidRDefault="003F61DC" w:rsidP="00883B8E">
            <w:pPr>
              <w:keepNext/>
              <w:adjustRightInd w:val="0"/>
              <w:spacing w:line="480" w:lineRule="auto"/>
              <w:jc w:val="center"/>
              <w:rPr>
                <w:color w:val="000000"/>
                <w:lang w:val="en-GB"/>
              </w:rPr>
            </w:pPr>
            <w:r w:rsidRPr="007C364D">
              <w:rPr>
                <w:color w:val="000000"/>
                <w:lang w:val="en-GB"/>
              </w:rPr>
              <w:t>-0.009</w:t>
            </w:r>
          </w:p>
        </w:tc>
      </w:tr>
    </w:tbl>
    <w:p w14:paraId="4EF1818A" w14:textId="77777777" w:rsidR="003F61DC" w:rsidRPr="007C364D" w:rsidRDefault="003F61DC" w:rsidP="003F61DC">
      <w:pPr>
        <w:spacing w:line="480" w:lineRule="auto"/>
        <w:rPr>
          <w:color w:val="000000"/>
          <w:lang w:val="en-GB"/>
        </w:rPr>
      </w:pPr>
      <w:r w:rsidRPr="007C364D">
        <w:rPr>
          <w:color w:val="000000"/>
          <w:lang w:val="en-GB"/>
        </w:rPr>
        <w:t>ETS, environmental tobacco smoke.</w:t>
      </w:r>
    </w:p>
    <w:p w14:paraId="22037695" w14:textId="77777777" w:rsidR="003F61DC" w:rsidRPr="007C364D" w:rsidRDefault="003F61DC" w:rsidP="003F61DC">
      <w:pPr>
        <w:spacing w:line="480" w:lineRule="auto"/>
        <w:rPr>
          <w:lang w:val="en-GB"/>
        </w:rPr>
      </w:pPr>
      <w:proofErr w:type="spellStart"/>
      <w:r w:rsidRPr="007C364D">
        <w:rPr>
          <w:color w:val="000000"/>
          <w:vertAlign w:val="superscript"/>
          <w:lang w:val="en-GB"/>
        </w:rPr>
        <w:t>a</w:t>
      </w:r>
      <w:r w:rsidRPr="007C364D">
        <w:rPr>
          <w:color w:val="000000"/>
          <w:lang w:val="en-GB"/>
        </w:rPr>
        <w:t>Standardized</w:t>
      </w:r>
      <w:proofErr w:type="spellEnd"/>
      <w:r w:rsidRPr="007C364D">
        <w:rPr>
          <w:color w:val="000000"/>
          <w:lang w:val="en-GB"/>
        </w:rPr>
        <w:t xml:space="preserve"> difference (D), defined as the difference in means or proportions divided by standard error, before inverse probability weighting to account for selection bias.</w:t>
      </w:r>
    </w:p>
    <w:p w14:paraId="79E8F7BC" w14:textId="77777777" w:rsidR="003F61DC" w:rsidRPr="007C364D" w:rsidRDefault="003F61DC" w:rsidP="003F61DC">
      <w:pPr>
        <w:spacing w:line="480" w:lineRule="auto"/>
        <w:rPr>
          <w:lang w:val="en-GB"/>
        </w:rPr>
      </w:pPr>
      <w:proofErr w:type="spellStart"/>
      <w:r w:rsidRPr="007C364D">
        <w:rPr>
          <w:color w:val="000000"/>
          <w:vertAlign w:val="superscript"/>
          <w:lang w:val="en-GB"/>
        </w:rPr>
        <w:t>b</w:t>
      </w:r>
      <w:r w:rsidRPr="007C364D">
        <w:rPr>
          <w:color w:val="000000"/>
          <w:lang w:val="en-GB"/>
        </w:rPr>
        <w:t>Standardized</w:t>
      </w:r>
      <w:proofErr w:type="spellEnd"/>
      <w:r w:rsidRPr="007C364D">
        <w:rPr>
          <w:color w:val="000000"/>
          <w:lang w:val="en-GB"/>
        </w:rPr>
        <w:t xml:space="preserve"> difference (D), defined as the difference in means or proportions divided by standard error, after inverse probability weighting to account for selection bias.</w:t>
      </w:r>
    </w:p>
    <w:p w14:paraId="00B1184B" w14:textId="77777777" w:rsidR="00F36D14" w:rsidRDefault="00F36D14"/>
    <w:sectPr w:rsidR="00F36D14" w:rsidSect="007C364D">
      <w:footerReference w:type="default" r:id="rId6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8288E0" w14:textId="77777777" w:rsidR="00FC5E8B" w:rsidRDefault="00FC5E8B">
      <w:r>
        <w:separator/>
      </w:r>
    </w:p>
  </w:endnote>
  <w:endnote w:type="continuationSeparator" w:id="0">
    <w:p w14:paraId="496F2A96" w14:textId="77777777" w:rsidR="00FC5E8B" w:rsidRDefault="00FC5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616034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FFA0C5" w14:textId="77777777" w:rsidR="00EE1AFE" w:rsidRDefault="00D44D52" w:rsidP="009E13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DD5E09" w14:textId="77777777" w:rsidR="00FC5E8B" w:rsidRDefault="00FC5E8B">
      <w:r>
        <w:separator/>
      </w:r>
    </w:p>
  </w:footnote>
  <w:footnote w:type="continuationSeparator" w:id="0">
    <w:p w14:paraId="3D7121D7" w14:textId="77777777" w:rsidR="00FC5E8B" w:rsidRDefault="00FC5E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1DC"/>
    <w:rsid w:val="003F61DC"/>
    <w:rsid w:val="00A25C63"/>
    <w:rsid w:val="00D44D52"/>
    <w:rsid w:val="00F36D14"/>
    <w:rsid w:val="00FC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87C1F"/>
  <w15:chartTrackingRefBased/>
  <w15:docId w15:val="{4B02AB00-B275-4D77-9835-051F82EE7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61DC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F61D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1D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F61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61DC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F61D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F6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ghen, Jennifer</dc:creator>
  <cp:keywords/>
  <dc:description/>
  <cp:lastModifiedBy>Melnar Nario</cp:lastModifiedBy>
  <cp:revision>2</cp:revision>
  <dcterms:created xsi:type="dcterms:W3CDTF">2023-04-25T15:26:00Z</dcterms:created>
  <dcterms:modified xsi:type="dcterms:W3CDTF">2023-04-25T15:26:00Z</dcterms:modified>
</cp:coreProperties>
</file>